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color w:val="000000"/>
          <w:sz w:val="28"/>
          <w:szCs w:val="28"/>
        </w:rPr>
        <w:t>Additional file</w:t>
      </w:r>
      <w:r>
        <w:rPr>
          <w:b/>
          <w:color w:val="000000"/>
          <w:sz w:val="28"/>
          <w:szCs w:val="28"/>
        </w:rPr>
        <w:t xml:space="preserve"> 4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4829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483000"/>
                          <a:chOff x="0" y="0"/>
                          <a:chExt cx="5486400" cy="3483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348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26000" y="3147120"/>
                            <a:ext cx="2265840" cy="28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ime after treatment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6080" y="2857680"/>
                            <a:ext cx="64584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ay1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2857680"/>
                            <a:ext cx="64584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ay4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6120" y="2857680"/>
                            <a:ext cx="64584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ay7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1160" y="2860200"/>
                            <a:ext cx="75492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ay10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7720" y="2857680"/>
                            <a:ext cx="75456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ay30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0720" y="2867040"/>
                            <a:ext cx="69588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9360" y="1334880"/>
                            <a:ext cx="313560" cy="151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7600" y="1486440"/>
                            <a:ext cx="302760" cy="135828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240" y="1169640"/>
                            <a:ext cx="315720" cy="167508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1840" y="1043280"/>
                            <a:ext cx="315720" cy="18014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0080" y="1029960"/>
                            <a:ext cx="302760" cy="18147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7520" y="1043280"/>
                            <a:ext cx="313560" cy="18014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59840" y="1295280"/>
                            <a:ext cx="0" cy="3888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6000" y="1296000"/>
                            <a:ext cx="813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28080" y="1423080"/>
                            <a:ext cx="0" cy="630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4600" y="1423800"/>
                            <a:ext cx="813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85880" y="1080720"/>
                            <a:ext cx="0" cy="8892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0240" y="1080720"/>
                            <a:ext cx="820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53400" y="929160"/>
                            <a:ext cx="0" cy="11448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8480" y="929160"/>
                            <a:ext cx="813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21640" y="941040"/>
                            <a:ext cx="0" cy="8892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941040"/>
                            <a:ext cx="813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8000" y="929160"/>
                            <a:ext cx="0" cy="11448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3800" y="929160"/>
                            <a:ext cx="820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560880"/>
                            <a:ext cx="0" cy="22842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284472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256464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227268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199332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170172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142380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113148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85212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560880"/>
                            <a:ext cx="3564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0" y="2844720"/>
                            <a:ext cx="45867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760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5620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1220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008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5048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50612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74360" y="2805480"/>
                            <a:ext cx="0" cy="392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2120" y="2780640"/>
                            <a:ext cx="11376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2502000"/>
                            <a:ext cx="34308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2209320"/>
                            <a:ext cx="2451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1929600"/>
                            <a:ext cx="3430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1639080"/>
                            <a:ext cx="24516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1359360"/>
                            <a:ext cx="34308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1068120"/>
                            <a:ext cx="2451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789480"/>
                            <a:ext cx="34308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496440"/>
                            <a:ext cx="24516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720" y="342360"/>
                            <a:ext cx="343440" cy="222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otal Bilirubin (mg/dl)</w:t>
                              </w:r>
                            </w:p>
                          </w:txbxContent>
                        </wps:txbx>
                        <wps:bodyPr wrap="square" lIns="34920" rIns="34920" tIns="70560" bIns="705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2960" y="337680"/>
                            <a:ext cx="165240" cy="16560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2960" y="62280"/>
                            <a:ext cx="165240" cy="165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11422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ham group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7560" y="275760"/>
                            <a:ext cx="12466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g-nps group</w:t>
                              </w:r>
                            </w:p>
                          </w:txbxContent>
                        </wps:txbx>
                        <wps:bodyPr wrap="square" lIns="70560" rIns="70560" tIns="34920" bIns="3492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74.25pt" coordorigin="0,0" coordsize="8640,5485">
                <v:rect id="shape_0" stroked="f" o:allowincell="f" style="position:absolute;left:0;top:0;width:8639;height:54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33;top:4956;width:3567;height:44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ime after treat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2;top:4500;width:1016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ay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9;top:4500;width:1016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ay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0;top:4500;width:1016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ay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2;top:4504;width:1188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ay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2;top:4500;width:1187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ay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7;top:4515;width:1095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1432;top:2102;width:493;height:2377;mso-wrap-style:none;v-text-anchor:middle;mso-position-horizontal-relative:char">
                  <v:fill o:detectmouseclick="t" type="solid" color2="black"/>
                  <v:stroke color="black" weight="28440" joinstyle="miter" endcap="flat"/>
                  <w10:wrap type="none"/>
                </v:rect>
                <v:rect id="shape_0" fillcolor="#4d4d4d" stroked="t" o:allowincell="f" style="position:absolute;left:2642;top:2341;width:476;height:2138;mso-wrap-style:none;v-text-anchor:middle;mso-position-horizontal-relative:char">
                  <v:fill o:detectmouseclick="t" type="solid" color2="#b2b2b2"/>
                  <v:stroke color="black" weight="28440" joinstyle="miter" endcap="flat"/>
                  <w10:wrap type="none"/>
                </v:rect>
                <v:rect id="shape_0" fillcolor="#4d4d4d" stroked="t" o:allowincell="f" style="position:absolute;left:3832;top:1842;width:496;height:2637;mso-wrap-style:none;v-text-anchor:middle;mso-position-horizontal-relative:char">
                  <v:fill o:detectmouseclick="t" type="solid" color2="#b2b2b2"/>
                  <v:stroke color="black" weight="28440" joinstyle="miter" endcap="flat"/>
                  <w10:wrap type="none"/>
                </v:rect>
                <v:rect id="shape_0" fillcolor="#4d4d4d" stroked="t" o:allowincell="f" style="position:absolute;left:5042;top:1643;width:496;height:2836;mso-wrap-style:none;v-text-anchor:middle;mso-position-horizontal-relative:char">
                  <v:fill o:detectmouseclick="t" type="solid" color2="#b2b2b2"/>
                  <v:stroke color="black" weight="28440" joinstyle="miter" endcap="flat"/>
                  <w10:wrap type="none"/>
                </v:rect>
                <v:rect id="shape_0" fillcolor="#4d4d4d" stroked="t" o:allowincell="f" style="position:absolute;left:6252;top:1622;width:476;height:2857;mso-wrap-style:none;v-text-anchor:middle;mso-position-horizontal-relative:char">
                  <v:fill o:detectmouseclick="t" type="solid" color2="#b2b2b2"/>
                  <v:stroke color="black" weight="28440" joinstyle="miter" endcap="flat"/>
                  <w10:wrap type="none"/>
                </v:rect>
                <v:rect id="shape_0" fillcolor="#4d4d4d" stroked="t" o:allowincell="f" style="position:absolute;left:7445;top:1643;width:493;height:2836;mso-wrap-style:none;v-text-anchor:middle;mso-position-horizontal-relative:char">
                  <v:fill o:detectmouseclick="t" type="solid" color2="#b2b2b2"/>
                  <v:stroke color="black" weight="28440" joinstyle="miter" endcap="flat"/>
                  <w10:wrap type="none"/>
                </v:rect>
                <v:line id="shape_0" from="1669,2040" to="1669,2100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616,2041" to="1743,2041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2879,2241" to="2879,233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2826,2242" to="2953,2242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4072,1702" to="4072,1841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4016,1702" to="4144,1702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5281,1463" to="5281,1642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5226,1463" to="5353,1463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6491,1482" to="6491,1621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6436,1482" to="6563,1482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7682,1463" to="7682,1642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7628,1463" to="7756,1463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883" to="1083,4479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4480" to="1138,4480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4039" to="1138,4039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3579" to="1138,3579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3139" to="1138,3139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2680" to="1138,2680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2242" to="1138,2242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1782" to="1138,1782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1342" to="1138,1342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883" to="1138,883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4480" to="8305,4480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1083,4418" to="1083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2293,4418" to="2293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3484,4418" to="3484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4693,4418" to="4693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5906,4418" to="5906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7096,4418" to="7096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8306,4418" to="8306,447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shape id="shape_0" stroked="f" o:allowincell="f" style="position:absolute;left:775;top:4379;width:178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3940;width:539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;top:3479;width:385;height:2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3039;width:539;height:2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;top:2581;width:385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2141;width:539;height:2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;top:1682;width:385;height:2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1243;width:539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;top:782;width:385;height:2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539;width:540;height:3507;mso-wrap-style:square;v-text-anchor:middle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otal Bilirubin (mg/d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4d4d4d" stroked="t" o:allowincell="f" style="position:absolute;left:1721;top:532;width:259;height:260;mso-wrap-style:none;v-text-anchor:middle;mso-position-horizontal-relative:char">
                  <v:fill o:detectmouseclick="t" type="solid" color2="#b2b2b2"/>
                  <v:stroke color="black" weight="19080" joinstyle="miter" endcap="flat"/>
                  <w10:wrap type="none"/>
                </v:rect>
                <v:rect id="shape_0" fillcolor="white" stroked="t" o:allowincell="f" style="position:absolute;left:1721;top:98;width:259;height:259;mso-wrap-style:none;v-text-anchor:middle;mso-position-horizontal-relative:char">
                  <v:fill o:detectmouseclick="t" type="solid" color2="black"/>
                  <v:stroke color="black" weight="19080" joinstyle="miter" endcap="flat"/>
                  <w10:wrap type="none"/>
                </v:rect>
                <v:shape id="shape_0" stroked="f" o:allowincell="f" style="position:absolute;left:1980;top:0;width:1798;height:7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ham 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6;top:434;width:1962;height:46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g-nps 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 xml:space="preserve">Additional file </w:t>
      </w:r>
      <w:r>
        <w:rPr>
          <w:b/>
          <w:color w:val="000000"/>
        </w:rPr>
        <w:t>4</w:t>
      </w:r>
      <w:r>
        <w:rPr>
          <w:b/>
          <w:color w:val="000000"/>
        </w:rPr>
        <w:t xml:space="preserve"> (</w:t>
      </w:r>
      <w:r>
        <w:rPr>
          <w:b/>
          <w:color w:val="000000"/>
        </w:rPr>
        <w:t>PDF</w:t>
      </w:r>
      <w:r>
        <w:rPr>
          <w:b/>
          <w:color w:val="000000"/>
        </w:rPr>
        <w:t>)</w:t>
      </w:r>
      <w:r>
        <w:rPr>
          <w:b/>
          <w:color w:val="000000"/>
        </w:rPr>
        <w:t xml:space="preserve"> -</w:t>
      </w:r>
      <w:r>
        <w:rPr>
          <w:b/>
        </w:rPr>
        <w:t xml:space="preserve"> Serum </w:t>
      </w:r>
      <w:r>
        <w:rPr>
          <w:b/>
        </w:rPr>
        <w:t>bilirubin level</w:t>
      </w:r>
      <w:r>
        <w:rPr>
          <w:b/>
        </w:rPr>
        <w:t xml:space="preserve"> following</w:t>
      </w:r>
      <w:r>
        <w:rPr/>
        <w:t xml:space="preserve"> </w:t>
      </w:r>
      <w:r>
        <w:rPr>
          <w:b/>
        </w:rPr>
        <w:t>intraperitoneal exposure to Ag</w:t>
      </w:r>
      <w:r>
        <w:rPr>
          <w:b/>
        </w:rPr>
        <w:t>-nps</w:t>
      </w:r>
      <w:r>
        <w:rPr>
          <w:b/>
        </w:rPr>
        <w:t xml:space="preserve"> in </w:t>
      </w:r>
      <w:r>
        <w:rPr>
          <w:b/>
        </w:rPr>
        <w:t>rats.</w:t>
      </w:r>
      <w:r>
        <w:rPr/>
        <w:t xml:space="preserve"> There were no significant differences between the treatment and the sham groups.</w:t>
      </w:r>
      <w:r>
        <w:rPr/>
        <w:t xml:space="preserve"> Values were expressed as means </w:t>
      </w:r>
      <w:r>
        <w:rPr/>
        <w:t>±</w:t>
      </w:r>
      <w:r>
        <w:rPr/>
        <w:t xml:space="preserve"> SD </w:t>
      </w:r>
      <w:r>
        <w:rPr/>
        <w:t>(n=</w:t>
      </w:r>
      <w:r>
        <w:rPr/>
        <w:t>8</w:t>
      </w:r>
      <w:r>
        <w:rPr/>
        <w:t>)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4:04:00Z</dcterms:created>
  <dc:creator>asus</dc:creator>
  <dc:description/>
  <cp:keywords/>
  <dc:language>en-US</dc:language>
  <cp:lastModifiedBy>asus</cp:lastModifiedBy>
  <dcterms:modified xsi:type="dcterms:W3CDTF">2013-07-04T07:49:00Z</dcterms:modified>
  <cp:revision>3</cp:revision>
  <dc:subject/>
  <dc:title>Additional file 1 </dc:title>
</cp:coreProperties>
</file>